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BD9534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bbreviations</w:t>
      </w:r>
    </w:p>
    <w:p w14:paraId="4C8C283E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tbl>
      <w:tblPr>
        <w:tblStyle w:val="3"/>
        <w:tblW w:w="4846" w:type="pct"/>
        <w:tblInd w:w="12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6464"/>
      </w:tblGrid>
      <w:tr w14:paraId="5F64E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B7987F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CGA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79A40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 Cancer Genome Atlas</w:t>
            </w:r>
          </w:p>
        </w:tc>
      </w:tr>
      <w:tr w14:paraId="2281E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05A9FF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AD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A589B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Stomach adenocarcinoma</w:t>
            </w:r>
          </w:p>
        </w:tc>
      </w:tr>
      <w:tr w14:paraId="46AA3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9A1578"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TEx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6C9A79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Genotype-Tissue Expression</w:t>
            </w:r>
          </w:p>
        </w:tc>
      </w:tr>
      <w:tr w14:paraId="261C1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6A423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C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3589E8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stric cancer</w:t>
            </w:r>
          </w:p>
        </w:tc>
      </w:tr>
      <w:tr w14:paraId="3F2C3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C13661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MD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81353A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onocyte to macrophage differentia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ssociated</w:t>
            </w:r>
          </w:p>
        </w:tc>
      </w:tr>
      <w:tr w14:paraId="73184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8D43D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MT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95E33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Epithelial-mesenchymal transition</w:t>
            </w:r>
          </w:p>
        </w:tc>
      </w:tr>
      <w:tr w14:paraId="04F92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C31AE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as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6888E1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Rat 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arcoma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protein</w:t>
            </w:r>
          </w:p>
        </w:tc>
      </w:tr>
      <w:tr w14:paraId="164E6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06E863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RK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95EE8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xtracellular regulated protein kinases</w:t>
            </w:r>
          </w:p>
        </w:tc>
      </w:tr>
      <w:tr w14:paraId="091E1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D89AC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KT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3F6BA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auto"/>
              </w:rPr>
              <w:t>Protein kinase B</w:t>
            </w:r>
          </w:p>
        </w:tc>
      </w:tr>
      <w:tr w14:paraId="548EF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81723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SL4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BA9C6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color="auto" w:fill="auto"/>
              </w:rPr>
              <w:t>cyl-CoA synthetase long chain family member 4</w:t>
            </w:r>
          </w:p>
        </w:tc>
      </w:tr>
      <w:tr w14:paraId="35280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4CD742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BOAT7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25AB1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embrane bound O-acyltransferase domain containing 7</w:t>
            </w:r>
          </w:p>
        </w:tc>
      </w:tr>
      <w:tr w14:paraId="08DD1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B4903F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Gs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4F159A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fferentially expressed genes</w:t>
            </w:r>
          </w:p>
        </w:tc>
      </w:tr>
      <w:tr w14:paraId="08884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B5A488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6B4C89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Gene Ontology </w:t>
            </w:r>
          </w:p>
        </w:tc>
      </w:tr>
      <w:tr w14:paraId="12CA2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5FB8A2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KEGG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58A85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Kyoto Encyclopedia of Genes and Genomes</w:t>
            </w:r>
          </w:p>
        </w:tc>
      </w:tr>
      <w:tr w14:paraId="71C98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945BF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EA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7FC34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ene set enrichment analysis</w:t>
            </w:r>
          </w:p>
        </w:tc>
      </w:tr>
      <w:tr w14:paraId="4C3AC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DCC6C8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qPCR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8E5AFB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Real-time quantitative PCR</w:t>
            </w:r>
          </w:p>
        </w:tc>
      </w:tr>
      <w:tr w14:paraId="228C1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EBFB1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hRNA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0E718E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hort hairpin RNA</w:t>
            </w:r>
          </w:p>
        </w:tc>
      </w:tr>
      <w:tr w14:paraId="22F45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2619FF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OS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B15D1E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verall survival</w:t>
            </w:r>
          </w:p>
        </w:tc>
      </w:tr>
      <w:tr w14:paraId="10D8A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294A10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FP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EE7B2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irst progression</w:t>
            </w:r>
          </w:p>
        </w:tc>
      </w:tr>
      <w:tr w14:paraId="097E0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64753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HER2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E7D7D7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uman epidermal growth factor receptor 2</w:t>
            </w:r>
          </w:p>
        </w:tc>
      </w:tr>
      <w:tr w14:paraId="5EC78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A87E41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5-FU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3AB9C2">
            <w:pPr>
              <w:spacing w:line="360" w:lineRule="auto"/>
              <w:jc w:val="both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-Fluorouracil</w:t>
            </w:r>
          </w:p>
        </w:tc>
      </w:tr>
      <w:tr w14:paraId="6A7D6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62CF1B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ES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A7BCF9">
            <w:pPr>
              <w:spacing w:line="360" w:lineRule="auto"/>
              <w:jc w:val="both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ormalized enrichment score</w:t>
            </w:r>
          </w:p>
        </w:tc>
      </w:tr>
      <w:tr w14:paraId="594FF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F32B08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CM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72EFEC">
            <w:pPr>
              <w:spacing w:line="360" w:lineRule="auto"/>
              <w:jc w:val="both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Extracellular matrix</w:t>
            </w:r>
          </w:p>
        </w:tc>
      </w:tr>
      <w:tr w14:paraId="56582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4DFFA2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AFs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733D33">
            <w:pPr>
              <w:spacing w:line="360" w:lineRule="auto"/>
              <w:jc w:val="both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ancer-related fibroblasts</w:t>
            </w:r>
          </w:p>
        </w:tc>
      </w:tr>
      <w:tr w14:paraId="14FE1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CD9470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OL1A1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00B170">
            <w:pPr>
              <w:spacing w:line="360" w:lineRule="auto"/>
              <w:jc w:val="both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ollagen type I alpha 1 chain</w:t>
            </w:r>
          </w:p>
        </w:tc>
      </w:tr>
      <w:tr w14:paraId="1F89B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30AEE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OL1A2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9A1347">
            <w:pPr>
              <w:spacing w:line="360" w:lineRule="auto"/>
              <w:jc w:val="both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ollagen type I alpha 2 chain</w:t>
            </w:r>
          </w:p>
        </w:tc>
      </w:tr>
      <w:tr w14:paraId="45C56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D7EB1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OL3A1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839918">
            <w:pPr>
              <w:spacing w:line="360" w:lineRule="auto"/>
              <w:jc w:val="both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ollagen type III alpha 1 chain</w:t>
            </w:r>
          </w:p>
        </w:tc>
      </w:tr>
      <w:tr w14:paraId="55468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512D4B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OL5A1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4E24A2">
            <w:pPr>
              <w:spacing w:line="360" w:lineRule="auto"/>
              <w:jc w:val="both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ollagen type V alpha 1 chain</w:t>
            </w:r>
          </w:p>
        </w:tc>
      </w:tr>
      <w:tr w14:paraId="7DCA5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D914EA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FN1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B286A2">
            <w:pPr>
              <w:spacing w:line="360" w:lineRule="auto"/>
              <w:jc w:val="both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Fibronectin 1</w:t>
            </w:r>
          </w:p>
        </w:tc>
      </w:tr>
      <w:tr w14:paraId="5A281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F3784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PARC</w:t>
            </w:r>
          </w:p>
        </w:tc>
        <w:tc>
          <w:tcPr>
            <w:tcW w:w="3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B09D1E">
            <w:pPr>
              <w:spacing w:line="360" w:lineRule="auto"/>
              <w:jc w:val="both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ecreted protein acidic and cysteine rich</w:t>
            </w:r>
          </w:p>
        </w:tc>
      </w:tr>
    </w:tbl>
    <w:p w14:paraId="5D88AD30"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ZmRkN2NhYjNlOGRjOGVlZGNiMjVlYTdlOTA5NGUifQ=="/>
  </w:docVars>
  <w:rsids>
    <w:rsidRoot w:val="28FC711F"/>
    <w:rsid w:val="06532730"/>
    <w:rsid w:val="07612C2A"/>
    <w:rsid w:val="07DE427B"/>
    <w:rsid w:val="097053A7"/>
    <w:rsid w:val="0A3845B9"/>
    <w:rsid w:val="0CB35CD6"/>
    <w:rsid w:val="0DC108C7"/>
    <w:rsid w:val="0DDF2AFB"/>
    <w:rsid w:val="191044B0"/>
    <w:rsid w:val="1A725422"/>
    <w:rsid w:val="1BDC68CC"/>
    <w:rsid w:val="1CE26164"/>
    <w:rsid w:val="1CEA2B6F"/>
    <w:rsid w:val="1DE24E96"/>
    <w:rsid w:val="1FFB7C68"/>
    <w:rsid w:val="23582CDC"/>
    <w:rsid w:val="23992336"/>
    <w:rsid w:val="28FC711F"/>
    <w:rsid w:val="296879F1"/>
    <w:rsid w:val="2A063491"/>
    <w:rsid w:val="2BDB26FC"/>
    <w:rsid w:val="2CDE06F5"/>
    <w:rsid w:val="2DD85145"/>
    <w:rsid w:val="30E958BB"/>
    <w:rsid w:val="340F5638"/>
    <w:rsid w:val="364E7B15"/>
    <w:rsid w:val="37A367C3"/>
    <w:rsid w:val="39243934"/>
    <w:rsid w:val="3A787AA4"/>
    <w:rsid w:val="3C3F2833"/>
    <w:rsid w:val="3D2F35FA"/>
    <w:rsid w:val="3F890995"/>
    <w:rsid w:val="431C1B20"/>
    <w:rsid w:val="489D100D"/>
    <w:rsid w:val="48A64365"/>
    <w:rsid w:val="4A4F6337"/>
    <w:rsid w:val="4B49722A"/>
    <w:rsid w:val="4B92472D"/>
    <w:rsid w:val="517B3EB5"/>
    <w:rsid w:val="538A6632"/>
    <w:rsid w:val="547215A0"/>
    <w:rsid w:val="55214D74"/>
    <w:rsid w:val="58B73A25"/>
    <w:rsid w:val="5B3550D5"/>
    <w:rsid w:val="5F0E6369"/>
    <w:rsid w:val="64FD6C64"/>
    <w:rsid w:val="66CB4B3F"/>
    <w:rsid w:val="680C7419"/>
    <w:rsid w:val="6A94006A"/>
    <w:rsid w:val="6AB75B07"/>
    <w:rsid w:val="6B032AFA"/>
    <w:rsid w:val="71DE7E1D"/>
    <w:rsid w:val="72C2773E"/>
    <w:rsid w:val="758B30E4"/>
    <w:rsid w:val="78320EC2"/>
    <w:rsid w:val="791F31F5"/>
    <w:rsid w:val="79A27982"/>
    <w:rsid w:val="7AEA5A84"/>
    <w:rsid w:val="7B3B0709"/>
    <w:rsid w:val="7B623553"/>
    <w:rsid w:val="7BF00E78"/>
    <w:rsid w:val="7F65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金山软件</Company>
  <Pages>2</Pages>
  <Words>141</Words>
  <Characters>874</Characters>
  <Lines>0</Lines>
  <Paragraphs>0</Paragraphs>
  <TotalTime>14</TotalTime>
  <ScaleCrop>false</ScaleCrop>
  <LinksUpToDate>false</LinksUpToDate>
  <CharactersWithSpaces>95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04:19:00Z</dcterms:created>
  <dc:creator>fzdjl</dc:creator>
  <cp:lastModifiedBy>fzdjl</cp:lastModifiedBy>
  <dcterms:modified xsi:type="dcterms:W3CDTF">2025-04-06T12:1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CA7D495550541B7A0B1F9E36BD863B1_13</vt:lpwstr>
  </property>
  <property fmtid="{D5CDD505-2E9C-101B-9397-08002B2CF9AE}" pid="4" name="KSOTemplateDocerSaveRecord">
    <vt:lpwstr>eyJoZGlkIjoiMTQwZmRkN2NhYjNlOGRjOGVlZGNiMjVlYTdlOTA5NGUiLCJ1c2VySWQiOiIxOTcyOTc4OTQifQ==</vt:lpwstr>
  </property>
</Properties>
</file>